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45" w:type="dxa"/>
        <w:tblLook w:val="04A0" w:firstRow="1" w:lastRow="0" w:firstColumn="1" w:lastColumn="0" w:noHBand="0" w:noVBand="1"/>
      </w:tblPr>
      <w:tblGrid>
        <w:gridCol w:w="1643"/>
        <w:gridCol w:w="1497"/>
        <w:gridCol w:w="1123"/>
        <w:gridCol w:w="1777"/>
        <w:gridCol w:w="1350"/>
        <w:gridCol w:w="1497"/>
      </w:tblGrid>
      <w:tr w:rsidR="000615FC" w:rsidRPr="001B37DF" w14:paraId="6B7EACCB" w14:textId="77777777" w:rsidTr="004A2469">
        <w:trPr>
          <w:trHeight w:val="1189"/>
        </w:trPr>
        <w:tc>
          <w:tcPr>
            <w:tcW w:w="1647" w:type="dxa"/>
          </w:tcPr>
          <w:p w14:paraId="0680D6D1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t>Indication(s)</w:t>
            </w:r>
          </w:p>
        </w:tc>
        <w:tc>
          <w:tcPr>
            <w:tcW w:w="1346" w:type="dxa"/>
          </w:tcPr>
          <w:p w14:paraId="17BDC260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t>Number of benchmark studies</w:t>
            </w:r>
          </w:p>
        </w:tc>
        <w:tc>
          <w:tcPr>
            <w:tcW w:w="1036" w:type="dxa"/>
          </w:tcPr>
          <w:p w14:paraId="65D691DE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of US sites </w:t>
            </w:r>
          </w:p>
        </w:tc>
        <w:tc>
          <w:tcPr>
            <w:tcW w:w="1582" w:type="dxa"/>
          </w:tcPr>
          <w:p w14:paraId="73A6D3BF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t>Number of study site combinations</w:t>
            </w:r>
          </w:p>
        </w:tc>
        <w:tc>
          <w:tcPr>
            <w:tcW w:w="1188" w:type="dxa"/>
          </w:tcPr>
          <w:p w14:paraId="621635CE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t>Patients per site (p/s)</w:t>
            </w: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mean (standard deviation)</w:t>
            </w:r>
          </w:p>
        </w:tc>
        <w:tc>
          <w:tcPr>
            <w:tcW w:w="1346" w:type="dxa"/>
          </w:tcPr>
          <w:p w14:paraId="091AFD93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t>Number of sites per benchmark study</w:t>
            </w:r>
            <w:r w:rsidRPr="001B37DF">
              <w:rPr>
                <w:rFonts w:ascii="Arial" w:hAnsi="Arial" w:cs="Arial"/>
                <w:b/>
                <w:bCs/>
                <w:sz w:val="24"/>
                <w:szCs w:val="24"/>
              </w:rPr>
              <w:br/>
              <w:t>mean (standard deviation)</w:t>
            </w:r>
          </w:p>
        </w:tc>
      </w:tr>
      <w:tr w:rsidR="000615FC" w:rsidRPr="001B37DF" w14:paraId="6CB68A23" w14:textId="77777777" w:rsidTr="004A2469">
        <w:trPr>
          <w:trHeight w:val="583"/>
        </w:trPr>
        <w:tc>
          <w:tcPr>
            <w:tcW w:w="1647" w:type="dxa"/>
          </w:tcPr>
          <w:p w14:paraId="75B7D104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>Inflammatory bowel disease (IBD)</w:t>
            </w:r>
          </w:p>
        </w:tc>
        <w:tc>
          <w:tcPr>
            <w:tcW w:w="1346" w:type="dxa"/>
          </w:tcPr>
          <w:p w14:paraId="27DA8E9A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036" w:type="dxa"/>
          </w:tcPr>
          <w:p w14:paraId="069D5F13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>496</w:t>
            </w:r>
          </w:p>
        </w:tc>
        <w:tc>
          <w:tcPr>
            <w:tcW w:w="1582" w:type="dxa"/>
          </w:tcPr>
          <w:p w14:paraId="5E55070F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>2046</w:t>
            </w:r>
          </w:p>
        </w:tc>
        <w:tc>
          <w:tcPr>
            <w:tcW w:w="1188" w:type="dxa"/>
          </w:tcPr>
          <w:p w14:paraId="7EFCBC43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2.54 (3.04)</w:t>
            </w:r>
          </w:p>
        </w:tc>
        <w:tc>
          <w:tcPr>
            <w:tcW w:w="1346" w:type="dxa"/>
          </w:tcPr>
          <w:p w14:paraId="40CF532C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 xml:space="preserve">23.5 </w:t>
            </w:r>
            <w:r w:rsidRPr="001B37DF">
              <w:rPr>
                <w:rFonts w:ascii="Arial" w:hAnsi="Arial" w:cs="Arial"/>
                <w:sz w:val="24"/>
                <w:szCs w:val="24"/>
              </w:rPr>
              <w:br/>
              <w:t>(20.5)</w:t>
            </w:r>
          </w:p>
        </w:tc>
      </w:tr>
      <w:tr w:rsidR="000615FC" w:rsidRPr="001B37DF" w14:paraId="59A93E5C" w14:textId="77777777" w:rsidTr="004A2469">
        <w:trPr>
          <w:trHeight w:val="562"/>
        </w:trPr>
        <w:tc>
          <w:tcPr>
            <w:tcW w:w="1647" w:type="dxa"/>
          </w:tcPr>
          <w:p w14:paraId="31DE41AC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>Multiple Myeloma</w:t>
            </w:r>
            <w:r w:rsidRPr="001B37DF">
              <w:rPr>
                <w:rFonts w:ascii="Arial" w:hAnsi="Arial" w:cs="Arial"/>
                <w:sz w:val="24"/>
                <w:szCs w:val="24"/>
              </w:rPr>
              <w:br/>
              <w:t>(MM)</w:t>
            </w:r>
          </w:p>
        </w:tc>
        <w:tc>
          <w:tcPr>
            <w:tcW w:w="1346" w:type="dxa"/>
          </w:tcPr>
          <w:p w14:paraId="368A3F1F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036" w:type="dxa"/>
          </w:tcPr>
          <w:p w14:paraId="70A467B8" w14:textId="77777777" w:rsidR="000615FC" w:rsidRPr="001B37DF" w:rsidRDefault="000615FC" w:rsidP="001B37DF">
            <w:pPr>
              <w:spacing w:line="240" w:lineRule="auto"/>
              <w:rPr>
                <w:rStyle w:val="CommentReference"/>
                <w:rFonts w:ascii="Arial" w:hAnsi="Arial" w:cs="Arial"/>
                <w:sz w:val="24"/>
                <w:szCs w:val="24"/>
              </w:rPr>
            </w:pPr>
            <w:r w:rsidRPr="001B37DF">
              <w:rPr>
                <w:rStyle w:val="CommentReference"/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1582" w:type="dxa"/>
          </w:tcPr>
          <w:p w14:paraId="6E2BE76A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>718</w:t>
            </w:r>
          </w:p>
        </w:tc>
        <w:tc>
          <w:tcPr>
            <w:tcW w:w="1188" w:type="dxa"/>
          </w:tcPr>
          <w:p w14:paraId="2559CB2A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B37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.48</w:t>
            </w:r>
            <w:r w:rsidRPr="001B37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br/>
              <w:t>(5.65)</w:t>
            </w:r>
          </w:p>
        </w:tc>
        <w:tc>
          <w:tcPr>
            <w:tcW w:w="1346" w:type="dxa"/>
          </w:tcPr>
          <w:p w14:paraId="00D3D544" w14:textId="77777777" w:rsidR="000615FC" w:rsidRPr="001B37DF" w:rsidRDefault="000615FC" w:rsidP="001B37D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B37DF">
              <w:rPr>
                <w:rFonts w:ascii="Arial" w:hAnsi="Arial" w:cs="Arial"/>
                <w:sz w:val="24"/>
                <w:szCs w:val="24"/>
              </w:rPr>
              <w:t>11.05</w:t>
            </w:r>
            <w:r w:rsidRPr="001B37DF">
              <w:rPr>
                <w:rFonts w:ascii="Arial" w:hAnsi="Arial" w:cs="Arial"/>
                <w:sz w:val="24"/>
                <w:szCs w:val="24"/>
              </w:rPr>
              <w:br/>
              <w:t>(12.25)</w:t>
            </w:r>
          </w:p>
        </w:tc>
      </w:tr>
    </w:tbl>
    <w:p w14:paraId="48FAF948" w14:textId="77777777" w:rsidR="001776AD" w:rsidRPr="001B37DF" w:rsidRDefault="001776AD" w:rsidP="001B37DF">
      <w:pPr>
        <w:spacing w:line="240" w:lineRule="auto"/>
      </w:pPr>
    </w:p>
    <w:sectPr w:rsidR="001776AD" w:rsidRPr="001B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3A"/>
    <w:rsid w:val="00026639"/>
    <w:rsid w:val="0003395D"/>
    <w:rsid w:val="00055BF0"/>
    <w:rsid w:val="000615FC"/>
    <w:rsid w:val="00063166"/>
    <w:rsid w:val="00077373"/>
    <w:rsid w:val="00086C4C"/>
    <w:rsid w:val="00090891"/>
    <w:rsid w:val="00095494"/>
    <w:rsid w:val="000C608A"/>
    <w:rsid w:val="000C715D"/>
    <w:rsid w:val="000C756E"/>
    <w:rsid w:val="000E4763"/>
    <w:rsid w:val="000E7437"/>
    <w:rsid w:val="0010172F"/>
    <w:rsid w:val="001042F0"/>
    <w:rsid w:val="00106A05"/>
    <w:rsid w:val="001279DA"/>
    <w:rsid w:val="00130533"/>
    <w:rsid w:val="00131A88"/>
    <w:rsid w:val="00144385"/>
    <w:rsid w:val="00154A73"/>
    <w:rsid w:val="00172644"/>
    <w:rsid w:val="001776AD"/>
    <w:rsid w:val="0019617F"/>
    <w:rsid w:val="001968BA"/>
    <w:rsid w:val="001A624A"/>
    <w:rsid w:val="001A79F2"/>
    <w:rsid w:val="001B09F5"/>
    <w:rsid w:val="001B37DF"/>
    <w:rsid w:val="001C3FA0"/>
    <w:rsid w:val="001E6BE5"/>
    <w:rsid w:val="001E6E36"/>
    <w:rsid w:val="001F56BF"/>
    <w:rsid w:val="001F629A"/>
    <w:rsid w:val="00207B57"/>
    <w:rsid w:val="002176D5"/>
    <w:rsid w:val="00222598"/>
    <w:rsid w:val="00222B82"/>
    <w:rsid w:val="0023508B"/>
    <w:rsid w:val="00236663"/>
    <w:rsid w:val="002415A3"/>
    <w:rsid w:val="002437DF"/>
    <w:rsid w:val="002662FD"/>
    <w:rsid w:val="002A1858"/>
    <w:rsid w:val="002B2014"/>
    <w:rsid w:val="002B2872"/>
    <w:rsid w:val="002D4384"/>
    <w:rsid w:val="002E3837"/>
    <w:rsid w:val="002F2C75"/>
    <w:rsid w:val="002F4D87"/>
    <w:rsid w:val="002F6CE4"/>
    <w:rsid w:val="003041C7"/>
    <w:rsid w:val="00306071"/>
    <w:rsid w:val="003216A8"/>
    <w:rsid w:val="003313B7"/>
    <w:rsid w:val="00332739"/>
    <w:rsid w:val="00342276"/>
    <w:rsid w:val="003462AC"/>
    <w:rsid w:val="00347296"/>
    <w:rsid w:val="00355D0B"/>
    <w:rsid w:val="00380DB1"/>
    <w:rsid w:val="00384405"/>
    <w:rsid w:val="00413429"/>
    <w:rsid w:val="004145D6"/>
    <w:rsid w:val="0041591F"/>
    <w:rsid w:val="00422586"/>
    <w:rsid w:val="004270C8"/>
    <w:rsid w:val="0042757B"/>
    <w:rsid w:val="0043029B"/>
    <w:rsid w:val="0043533A"/>
    <w:rsid w:val="00444F3A"/>
    <w:rsid w:val="00451CDB"/>
    <w:rsid w:val="0045533A"/>
    <w:rsid w:val="00457479"/>
    <w:rsid w:val="00482308"/>
    <w:rsid w:val="00490A8B"/>
    <w:rsid w:val="004A43C6"/>
    <w:rsid w:val="004A4B13"/>
    <w:rsid w:val="004B765C"/>
    <w:rsid w:val="004C4E26"/>
    <w:rsid w:val="004D0B40"/>
    <w:rsid w:val="004D270A"/>
    <w:rsid w:val="004E72E1"/>
    <w:rsid w:val="004F7B2D"/>
    <w:rsid w:val="00510CAF"/>
    <w:rsid w:val="0051468F"/>
    <w:rsid w:val="00552FC7"/>
    <w:rsid w:val="00561CFF"/>
    <w:rsid w:val="0056303B"/>
    <w:rsid w:val="005A0F95"/>
    <w:rsid w:val="005B3D15"/>
    <w:rsid w:val="005B7236"/>
    <w:rsid w:val="005C3037"/>
    <w:rsid w:val="005C47F9"/>
    <w:rsid w:val="005C7D8E"/>
    <w:rsid w:val="00600D1B"/>
    <w:rsid w:val="00605E85"/>
    <w:rsid w:val="00622184"/>
    <w:rsid w:val="006272DC"/>
    <w:rsid w:val="00651BF7"/>
    <w:rsid w:val="00652431"/>
    <w:rsid w:val="00655821"/>
    <w:rsid w:val="006649B7"/>
    <w:rsid w:val="00667703"/>
    <w:rsid w:val="00676093"/>
    <w:rsid w:val="006868F5"/>
    <w:rsid w:val="006874C9"/>
    <w:rsid w:val="00693758"/>
    <w:rsid w:val="006947AC"/>
    <w:rsid w:val="006A081F"/>
    <w:rsid w:val="006A4E92"/>
    <w:rsid w:val="006B0371"/>
    <w:rsid w:val="00722683"/>
    <w:rsid w:val="0073270C"/>
    <w:rsid w:val="00737A4C"/>
    <w:rsid w:val="00744271"/>
    <w:rsid w:val="00747BEE"/>
    <w:rsid w:val="007559D4"/>
    <w:rsid w:val="00792484"/>
    <w:rsid w:val="007E57A6"/>
    <w:rsid w:val="0080430B"/>
    <w:rsid w:val="00811BDD"/>
    <w:rsid w:val="00841B2B"/>
    <w:rsid w:val="00892691"/>
    <w:rsid w:val="008A07A4"/>
    <w:rsid w:val="008A35F7"/>
    <w:rsid w:val="008A4478"/>
    <w:rsid w:val="008C1EC9"/>
    <w:rsid w:val="008C6B14"/>
    <w:rsid w:val="008D4213"/>
    <w:rsid w:val="008F55BF"/>
    <w:rsid w:val="008F7C44"/>
    <w:rsid w:val="0090373C"/>
    <w:rsid w:val="00915406"/>
    <w:rsid w:val="0093183D"/>
    <w:rsid w:val="00933853"/>
    <w:rsid w:val="0093739C"/>
    <w:rsid w:val="0093751B"/>
    <w:rsid w:val="00995F6A"/>
    <w:rsid w:val="009A0012"/>
    <w:rsid w:val="009B0F13"/>
    <w:rsid w:val="009E02F2"/>
    <w:rsid w:val="009E262D"/>
    <w:rsid w:val="009E27F6"/>
    <w:rsid w:val="009E362D"/>
    <w:rsid w:val="009E61E7"/>
    <w:rsid w:val="00A430E4"/>
    <w:rsid w:val="00A53A03"/>
    <w:rsid w:val="00A57BEA"/>
    <w:rsid w:val="00A7552D"/>
    <w:rsid w:val="00A854EC"/>
    <w:rsid w:val="00AD26E6"/>
    <w:rsid w:val="00AF04EA"/>
    <w:rsid w:val="00AF527A"/>
    <w:rsid w:val="00B21BD4"/>
    <w:rsid w:val="00B2711E"/>
    <w:rsid w:val="00B42A40"/>
    <w:rsid w:val="00B83F17"/>
    <w:rsid w:val="00BB732B"/>
    <w:rsid w:val="00BC0E3D"/>
    <w:rsid w:val="00BC3E79"/>
    <w:rsid w:val="00BD719F"/>
    <w:rsid w:val="00BE20BA"/>
    <w:rsid w:val="00BE41E0"/>
    <w:rsid w:val="00BE6432"/>
    <w:rsid w:val="00BF3002"/>
    <w:rsid w:val="00BF5D18"/>
    <w:rsid w:val="00C1131B"/>
    <w:rsid w:val="00C13E99"/>
    <w:rsid w:val="00C31AA2"/>
    <w:rsid w:val="00C439BF"/>
    <w:rsid w:val="00C45670"/>
    <w:rsid w:val="00C66318"/>
    <w:rsid w:val="00C67DAC"/>
    <w:rsid w:val="00C7565A"/>
    <w:rsid w:val="00C9245E"/>
    <w:rsid w:val="00C9546F"/>
    <w:rsid w:val="00CA79D8"/>
    <w:rsid w:val="00CB78D9"/>
    <w:rsid w:val="00CD5D60"/>
    <w:rsid w:val="00CE30A1"/>
    <w:rsid w:val="00D03368"/>
    <w:rsid w:val="00D2211B"/>
    <w:rsid w:val="00D31C46"/>
    <w:rsid w:val="00D33DBD"/>
    <w:rsid w:val="00D50522"/>
    <w:rsid w:val="00D6583B"/>
    <w:rsid w:val="00D70B9F"/>
    <w:rsid w:val="00D742DF"/>
    <w:rsid w:val="00D97097"/>
    <w:rsid w:val="00DA4CB4"/>
    <w:rsid w:val="00DC2782"/>
    <w:rsid w:val="00DC7037"/>
    <w:rsid w:val="00DF1C8D"/>
    <w:rsid w:val="00DF24A8"/>
    <w:rsid w:val="00DF3B53"/>
    <w:rsid w:val="00E047C9"/>
    <w:rsid w:val="00E12365"/>
    <w:rsid w:val="00E263A9"/>
    <w:rsid w:val="00E265F9"/>
    <w:rsid w:val="00E26AAC"/>
    <w:rsid w:val="00E3184F"/>
    <w:rsid w:val="00E36497"/>
    <w:rsid w:val="00E36B00"/>
    <w:rsid w:val="00E46B6C"/>
    <w:rsid w:val="00E5084C"/>
    <w:rsid w:val="00E50AF0"/>
    <w:rsid w:val="00E51C53"/>
    <w:rsid w:val="00E7280A"/>
    <w:rsid w:val="00E80B58"/>
    <w:rsid w:val="00E812A1"/>
    <w:rsid w:val="00E87AED"/>
    <w:rsid w:val="00EB7425"/>
    <w:rsid w:val="00ED36A6"/>
    <w:rsid w:val="00EF7F40"/>
    <w:rsid w:val="00F02EB4"/>
    <w:rsid w:val="00F04648"/>
    <w:rsid w:val="00F11DCB"/>
    <w:rsid w:val="00F17428"/>
    <w:rsid w:val="00F26487"/>
    <w:rsid w:val="00F27C20"/>
    <w:rsid w:val="00F43B65"/>
    <w:rsid w:val="00F67AB4"/>
    <w:rsid w:val="00F77696"/>
    <w:rsid w:val="00F82AFC"/>
    <w:rsid w:val="00FA78B9"/>
    <w:rsid w:val="00FB487C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AF3FD9"/>
  <w15:chartTrackingRefBased/>
  <w15:docId w15:val="{53BD4872-7686-3D46-9B6F-649E2BB4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3A"/>
    <w:pPr>
      <w:spacing w:after="160" w:line="48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F24A8"/>
    <w:rPr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2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24A8"/>
    <w:rPr>
      <w:rFonts w:ascii="Courier New" w:eastAsia="Times New Roman" w:hAnsi="Courier New" w:cs="Courier New"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15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8367f4-c68e-4a97-a9ba-2d7451eb610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7B53FE8582E34E9AFB5C127B74F85C" ma:contentTypeVersion="16" ma:contentTypeDescription="Create a new document." ma:contentTypeScope="" ma:versionID="e4edf44554a437cd58e795d81328872c">
  <xsd:schema xmlns:xsd="http://www.w3.org/2001/XMLSchema" xmlns:xs="http://www.w3.org/2001/XMLSchema" xmlns:p="http://schemas.microsoft.com/office/2006/metadata/properties" xmlns:ns2="5d8367f4-c68e-4a97-a9ba-2d7451eb6103" xmlns:ns3="f1735117-a50b-434e-871a-15319865d687" targetNamespace="http://schemas.microsoft.com/office/2006/metadata/properties" ma:root="true" ma:fieldsID="b2d850902a607fed7040d845687c597c" ns2:_="" ns3:_="">
    <xsd:import namespace="5d8367f4-c68e-4a97-a9ba-2d7451eb6103"/>
    <xsd:import namespace="f1735117-a50b-434e-871a-15319865d6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367f4-c68e-4a97-a9ba-2d7451eb6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35117-a50b-434e-871a-15319865d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BE6669-FD8E-4902-A6A7-1BCE05C9A4DE}">
  <ds:schemaRefs>
    <ds:schemaRef ds:uri="http://schemas.microsoft.com/office/2006/metadata/properties"/>
    <ds:schemaRef ds:uri="http://schemas.microsoft.com/office/infopath/2007/PartnerControls"/>
    <ds:schemaRef ds:uri="5d8367f4-c68e-4a97-a9ba-2d7451eb6103"/>
  </ds:schemaRefs>
</ds:datastoreItem>
</file>

<file path=customXml/itemProps2.xml><?xml version="1.0" encoding="utf-8"?>
<ds:datastoreItem xmlns:ds="http://schemas.openxmlformats.org/officeDocument/2006/customXml" ds:itemID="{D044406E-FF5A-4535-9C20-966171467E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7F0DC6-2FAD-46F9-B9AD-0889DBC79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367f4-c68e-4a97-a9ba-2d7451eb6103"/>
    <ds:schemaRef ds:uri="f1735117-a50b-434e-871a-15319865d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staert, Lars [RNDBE]</dc:creator>
  <cp:keywords/>
  <dc:description/>
  <cp:lastModifiedBy>Hulstaert, Lars [RNDBE]</cp:lastModifiedBy>
  <cp:revision>7</cp:revision>
  <dcterms:created xsi:type="dcterms:W3CDTF">2023-11-17T09:59:00Z</dcterms:created>
  <dcterms:modified xsi:type="dcterms:W3CDTF">2023-11-1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B53FE8582E34E9AFB5C127B74F85C</vt:lpwstr>
  </property>
  <property fmtid="{D5CDD505-2E9C-101B-9397-08002B2CF9AE}" pid="3" name="MediaServiceImageTags">
    <vt:lpwstr/>
  </property>
</Properties>
</file>